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902E8" w14:textId="30A68E05" w:rsidR="00F852BF" w:rsidRPr="001546B8" w:rsidRDefault="004D6F83" w:rsidP="00F852BF">
      <w:r>
        <w:t>Supplementary file 3</w:t>
      </w:r>
      <w:r w:rsidR="00F852BF">
        <w:t xml:space="preserve">. </w:t>
      </w:r>
      <w:r w:rsidR="00F852BF" w:rsidRPr="001546B8">
        <w:t>Fifteen Stages of Thematic Analysis (based on Braun and Clarke, 2014)</w:t>
      </w:r>
    </w:p>
    <w:p w14:paraId="1C099232" w14:textId="581137E6" w:rsidR="00A939BD" w:rsidRDefault="00A939B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1498"/>
        <w:gridCol w:w="6734"/>
      </w:tblGrid>
      <w:tr w:rsidR="00F852BF" w:rsidRPr="00CF6221" w14:paraId="5DDAE3BB" w14:textId="77777777" w:rsidTr="00A273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pct10" w:color="auto" w:fill="auto"/>
          </w:tcPr>
          <w:p w14:paraId="6EA52BFF" w14:textId="77777777" w:rsidR="00F852BF" w:rsidRPr="00CF6221" w:rsidRDefault="00F852BF" w:rsidP="00A273CC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CF6221">
              <w:rPr>
                <w:rFonts w:cstheme="minorHAnsi"/>
                <w:b/>
                <w:bCs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pct10" w:color="auto" w:fill="auto"/>
          </w:tcPr>
          <w:p w14:paraId="5195C128" w14:textId="77777777" w:rsidR="00F852BF" w:rsidRPr="00CF6221" w:rsidRDefault="00F852BF" w:rsidP="00A273CC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CF6221">
              <w:rPr>
                <w:rFonts w:cstheme="minorHAnsi"/>
                <w:b/>
                <w:bCs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pct10" w:color="auto" w:fill="auto"/>
          </w:tcPr>
          <w:p w14:paraId="79200E8B" w14:textId="77777777" w:rsidR="00F852BF" w:rsidRPr="00CF6221" w:rsidRDefault="00F852BF" w:rsidP="00A273CC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CF6221">
              <w:rPr>
                <w:rFonts w:cstheme="minorHAnsi"/>
                <w:b/>
                <w:bCs/>
              </w:rPr>
              <w:t>Criteria</w:t>
            </w:r>
          </w:p>
        </w:tc>
      </w:tr>
      <w:tr w:rsidR="00F852BF" w:rsidRPr="00CF6221" w14:paraId="3E281129" w14:textId="77777777" w:rsidTr="00A273CC">
        <w:tc>
          <w:tcPr>
            <w:tcW w:w="0" w:type="auto"/>
            <w:tcBorders>
              <w:top w:val="double" w:sz="4" w:space="0" w:color="auto"/>
            </w:tcBorders>
          </w:tcPr>
          <w:p w14:paraId="315F52E1" w14:textId="77777777" w:rsidR="00F852BF" w:rsidRPr="00CF6221" w:rsidRDefault="00F852BF" w:rsidP="00F852B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0FB4254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Transcription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22C5A05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The data have been transcribed to an appropriate level of detail, and the transcripts have been checked against the tapes for ‘accuracy’ </w:t>
            </w:r>
          </w:p>
          <w:p w14:paraId="6A8652EC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F852BF" w:rsidRPr="00CF6221" w14:paraId="61CC418C" w14:textId="77777777" w:rsidTr="00A273CC">
        <w:tc>
          <w:tcPr>
            <w:tcW w:w="0" w:type="auto"/>
          </w:tcPr>
          <w:p w14:paraId="22271B2D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  <w:r w:rsidRPr="00CF6221">
              <w:rPr>
                <w:rFonts w:cstheme="minorHAnsi"/>
              </w:rPr>
              <w:t xml:space="preserve">2-6. </w:t>
            </w:r>
          </w:p>
        </w:tc>
        <w:tc>
          <w:tcPr>
            <w:tcW w:w="0" w:type="auto"/>
          </w:tcPr>
          <w:p w14:paraId="514A598D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Coding </w:t>
            </w:r>
          </w:p>
          <w:p w14:paraId="2C5A45A6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</w:p>
          <w:p w14:paraId="1E2EB977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</w:p>
          <w:p w14:paraId="018DBAA3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0" w:type="auto"/>
          </w:tcPr>
          <w:p w14:paraId="353DBFBB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>Each data item has been given equal attention in the coding process</w:t>
            </w:r>
          </w:p>
          <w:p w14:paraId="1CF12B79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</w:p>
          <w:p w14:paraId="6B1D8B52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>Themes have not been generated from a few vivid examples (an anecdotal approach), but instead the coding process has been thorough, inclusive and comprehensive</w:t>
            </w:r>
          </w:p>
          <w:p w14:paraId="6776C07C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</w:p>
          <w:p w14:paraId="51C348A9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>All relevant extracts for all each theme have been collated</w:t>
            </w:r>
          </w:p>
          <w:p w14:paraId="4BC75FA6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</w:p>
          <w:p w14:paraId="3AAD3E7E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>Themes have been checked against each other and back to the original data set</w:t>
            </w:r>
          </w:p>
          <w:p w14:paraId="234343CA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</w:p>
          <w:p w14:paraId="668C51F4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>Themes are internally coherent, consistent, and distinctive</w:t>
            </w:r>
          </w:p>
          <w:p w14:paraId="3030F8F9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</w:p>
        </w:tc>
      </w:tr>
      <w:tr w:rsidR="00F852BF" w:rsidRPr="00CF6221" w14:paraId="43926418" w14:textId="77777777" w:rsidTr="00A273CC">
        <w:tc>
          <w:tcPr>
            <w:tcW w:w="0" w:type="auto"/>
          </w:tcPr>
          <w:p w14:paraId="73FB7092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  <w:r w:rsidRPr="00CF6221">
              <w:rPr>
                <w:rFonts w:cstheme="minorHAnsi"/>
              </w:rPr>
              <w:t>7-10</w:t>
            </w:r>
            <w:r>
              <w:rPr>
                <w:rFonts w:cstheme="minorHAnsi"/>
              </w:rPr>
              <w:t>.</w:t>
            </w:r>
          </w:p>
        </w:tc>
        <w:tc>
          <w:tcPr>
            <w:tcW w:w="0" w:type="auto"/>
          </w:tcPr>
          <w:p w14:paraId="101A93A4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Analysis </w:t>
            </w:r>
          </w:p>
          <w:p w14:paraId="669EC521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0" w:type="auto"/>
          </w:tcPr>
          <w:p w14:paraId="73FD78EC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Data have been analysed – _interpreted, made sense of - rather than just paraphrased or described </w:t>
            </w:r>
          </w:p>
          <w:p w14:paraId="5E14F230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</w:p>
          <w:p w14:paraId="649C1066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Analysis and data match each other – _the extracts illustrate the analytic claims </w:t>
            </w:r>
          </w:p>
          <w:p w14:paraId="522E07A6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</w:p>
          <w:p w14:paraId="4AE8490A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Analysis tells a convincing and well-organised story about the data and topic </w:t>
            </w:r>
          </w:p>
          <w:p w14:paraId="4C46E763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</w:p>
          <w:p w14:paraId="27BAC7DE" w14:textId="33096767" w:rsidR="00F852BF" w:rsidRPr="00F852BF" w:rsidRDefault="00F852BF" w:rsidP="00F852BF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A good balance between analytic narrative and illustrative extracts is provided </w:t>
            </w:r>
          </w:p>
        </w:tc>
      </w:tr>
      <w:tr w:rsidR="00F852BF" w:rsidRPr="00CF6221" w14:paraId="7C31262D" w14:textId="77777777" w:rsidTr="00A273CC">
        <w:tc>
          <w:tcPr>
            <w:tcW w:w="0" w:type="auto"/>
          </w:tcPr>
          <w:p w14:paraId="6216BB64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  <w:r w:rsidRPr="00CF6221">
              <w:rPr>
                <w:rFonts w:cstheme="minorHAnsi"/>
              </w:rPr>
              <w:t>11</w:t>
            </w:r>
            <w:r>
              <w:rPr>
                <w:rFonts w:cstheme="minorHAnsi"/>
              </w:rPr>
              <w:t>.</w:t>
            </w:r>
          </w:p>
        </w:tc>
        <w:tc>
          <w:tcPr>
            <w:tcW w:w="0" w:type="auto"/>
          </w:tcPr>
          <w:p w14:paraId="1D1FE0E5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  <w:r w:rsidRPr="00CF6221">
              <w:rPr>
                <w:rFonts w:cstheme="minorHAnsi"/>
              </w:rPr>
              <w:t>Overall</w:t>
            </w:r>
          </w:p>
        </w:tc>
        <w:tc>
          <w:tcPr>
            <w:tcW w:w="0" w:type="auto"/>
          </w:tcPr>
          <w:p w14:paraId="6B036471" w14:textId="77777777" w:rsidR="00F852BF" w:rsidRPr="00B96EC4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Enough time has been allocated to complete all phases of the analysis adequately, without rushing a phase or giving it a once-over-lightly </w:t>
            </w:r>
          </w:p>
        </w:tc>
      </w:tr>
      <w:tr w:rsidR="00F852BF" w:rsidRPr="00CF6221" w14:paraId="7A06F67F" w14:textId="77777777" w:rsidTr="00A273CC">
        <w:tc>
          <w:tcPr>
            <w:tcW w:w="0" w:type="auto"/>
            <w:tcBorders>
              <w:bottom w:val="single" w:sz="4" w:space="0" w:color="auto"/>
            </w:tcBorders>
          </w:tcPr>
          <w:p w14:paraId="0492988B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>12-15</w:t>
            </w:r>
            <w:r>
              <w:rPr>
                <w:rFonts w:asciiTheme="minorHAnsi" w:hAnsiTheme="minorHAnsi" w:cstheme="minorHAnsi"/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F2BA48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Written report </w:t>
            </w:r>
          </w:p>
          <w:p w14:paraId="28E10EF6" w14:textId="77777777" w:rsidR="00F852BF" w:rsidRPr="00CF6221" w:rsidRDefault="00F852BF" w:rsidP="00A273CC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07ACB0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The assumptions about, and specific approach to, thematic analysis are clearly explicated </w:t>
            </w:r>
          </w:p>
          <w:p w14:paraId="0A78B40F" w14:textId="77777777" w:rsidR="00F852BF" w:rsidRPr="00CF6221" w:rsidRDefault="00F852BF" w:rsidP="00A273C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53A047F0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There is a good fit between what you claim you do, and what you show you have done – _i.e., described method and reported analysis are consistent </w:t>
            </w:r>
          </w:p>
          <w:p w14:paraId="46F4ADA2" w14:textId="77777777" w:rsidR="00F852BF" w:rsidRPr="00CF6221" w:rsidRDefault="00F852BF" w:rsidP="00A273C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3B60BD3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 xml:space="preserve">The language and concepts used in the report are consistent with the epistemological position of the analysis </w:t>
            </w:r>
          </w:p>
          <w:p w14:paraId="69F06DAC" w14:textId="77777777" w:rsidR="00F852BF" w:rsidRPr="00CF6221" w:rsidRDefault="00F852BF" w:rsidP="00A273C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7AC5F63" w14:textId="77777777" w:rsidR="00F852BF" w:rsidRPr="00CF6221" w:rsidRDefault="00F852BF" w:rsidP="00A273CC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CF6221">
              <w:rPr>
                <w:rFonts w:asciiTheme="minorHAnsi" w:hAnsiTheme="minorHAnsi" w:cstheme="minorHAnsi"/>
                <w:sz w:val="23"/>
                <w:szCs w:val="23"/>
              </w:rPr>
              <w:t>The researcher is positioned as active in the research process</w:t>
            </w:r>
          </w:p>
          <w:p w14:paraId="3AD43521" w14:textId="77777777" w:rsidR="00F852BF" w:rsidRPr="00CF6221" w:rsidRDefault="00F852BF" w:rsidP="00A273C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5A27F856" w14:textId="77777777" w:rsidR="00F852BF" w:rsidRDefault="00F852BF"/>
    <w:sectPr w:rsidR="00F852BF" w:rsidSect="002564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66716C"/>
    <w:multiLevelType w:val="hybridMultilevel"/>
    <w:tmpl w:val="A036BC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16031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2BF"/>
    <w:rsid w:val="0000116A"/>
    <w:rsid w:val="0000293C"/>
    <w:rsid w:val="00003081"/>
    <w:rsid w:val="00005BDB"/>
    <w:rsid w:val="00006CA2"/>
    <w:rsid w:val="00007C1A"/>
    <w:rsid w:val="000114E3"/>
    <w:rsid w:val="00011816"/>
    <w:rsid w:val="0001225C"/>
    <w:rsid w:val="00013585"/>
    <w:rsid w:val="0001358F"/>
    <w:rsid w:val="000149FC"/>
    <w:rsid w:val="000169A8"/>
    <w:rsid w:val="0001704A"/>
    <w:rsid w:val="000219F9"/>
    <w:rsid w:val="00025BF1"/>
    <w:rsid w:val="0002799E"/>
    <w:rsid w:val="000335D6"/>
    <w:rsid w:val="00035418"/>
    <w:rsid w:val="00041074"/>
    <w:rsid w:val="000415F8"/>
    <w:rsid w:val="00046265"/>
    <w:rsid w:val="000501A9"/>
    <w:rsid w:val="00050C6D"/>
    <w:rsid w:val="000516DA"/>
    <w:rsid w:val="00052C74"/>
    <w:rsid w:val="00060F06"/>
    <w:rsid w:val="0006329A"/>
    <w:rsid w:val="00063644"/>
    <w:rsid w:val="00064921"/>
    <w:rsid w:val="000669E8"/>
    <w:rsid w:val="0007119C"/>
    <w:rsid w:val="000711C6"/>
    <w:rsid w:val="0008067A"/>
    <w:rsid w:val="00083EEB"/>
    <w:rsid w:val="00084AAA"/>
    <w:rsid w:val="0009140B"/>
    <w:rsid w:val="000916DB"/>
    <w:rsid w:val="00096953"/>
    <w:rsid w:val="0009764F"/>
    <w:rsid w:val="000A20BC"/>
    <w:rsid w:val="000A21E9"/>
    <w:rsid w:val="000A3999"/>
    <w:rsid w:val="000A4A7D"/>
    <w:rsid w:val="000A4F3F"/>
    <w:rsid w:val="000A6AFD"/>
    <w:rsid w:val="000A72DF"/>
    <w:rsid w:val="000A7CB3"/>
    <w:rsid w:val="000B232A"/>
    <w:rsid w:val="000B3E41"/>
    <w:rsid w:val="000B53C2"/>
    <w:rsid w:val="000B55ED"/>
    <w:rsid w:val="000C7049"/>
    <w:rsid w:val="000D1AE8"/>
    <w:rsid w:val="000D22E0"/>
    <w:rsid w:val="000D654B"/>
    <w:rsid w:val="000E0CB9"/>
    <w:rsid w:val="000E2986"/>
    <w:rsid w:val="000F0B47"/>
    <w:rsid w:val="0010344B"/>
    <w:rsid w:val="001043C4"/>
    <w:rsid w:val="0010683B"/>
    <w:rsid w:val="00107F4C"/>
    <w:rsid w:val="00110A00"/>
    <w:rsid w:val="00112F35"/>
    <w:rsid w:val="00116737"/>
    <w:rsid w:val="0011777A"/>
    <w:rsid w:val="00124467"/>
    <w:rsid w:val="00125348"/>
    <w:rsid w:val="001267FB"/>
    <w:rsid w:val="001300A2"/>
    <w:rsid w:val="001309DE"/>
    <w:rsid w:val="00130F53"/>
    <w:rsid w:val="00131801"/>
    <w:rsid w:val="00131963"/>
    <w:rsid w:val="00135C23"/>
    <w:rsid w:val="00136486"/>
    <w:rsid w:val="00140462"/>
    <w:rsid w:val="00155084"/>
    <w:rsid w:val="001554B9"/>
    <w:rsid w:val="0015641C"/>
    <w:rsid w:val="00156678"/>
    <w:rsid w:val="00156E70"/>
    <w:rsid w:val="00157EF1"/>
    <w:rsid w:val="001614FF"/>
    <w:rsid w:val="00165372"/>
    <w:rsid w:val="00175E55"/>
    <w:rsid w:val="00184D41"/>
    <w:rsid w:val="001855B5"/>
    <w:rsid w:val="00186BE5"/>
    <w:rsid w:val="001917D9"/>
    <w:rsid w:val="00192928"/>
    <w:rsid w:val="001932CE"/>
    <w:rsid w:val="001934F6"/>
    <w:rsid w:val="00194E68"/>
    <w:rsid w:val="00195FBC"/>
    <w:rsid w:val="001A1265"/>
    <w:rsid w:val="001A2828"/>
    <w:rsid w:val="001A7256"/>
    <w:rsid w:val="001B04A6"/>
    <w:rsid w:val="001B0D82"/>
    <w:rsid w:val="001B1018"/>
    <w:rsid w:val="001B5808"/>
    <w:rsid w:val="001B639A"/>
    <w:rsid w:val="001B67A6"/>
    <w:rsid w:val="001B67CD"/>
    <w:rsid w:val="001B734E"/>
    <w:rsid w:val="001B7A4D"/>
    <w:rsid w:val="001C6876"/>
    <w:rsid w:val="001C6C46"/>
    <w:rsid w:val="001D5628"/>
    <w:rsid w:val="001D7220"/>
    <w:rsid w:val="001E268B"/>
    <w:rsid w:val="001E3075"/>
    <w:rsid w:val="001E4916"/>
    <w:rsid w:val="001E570D"/>
    <w:rsid w:val="001E7D89"/>
    <w:rsid w:val="001F79F5"/>
    <w:rsid w:val="00204D48"/>
    <w:rsid w:val="00206A5E"/>
    <w:rsid w:val="00210040"/>
    <w:rsid w:val="002141FF"/>
    <w:rsid w:val="00216909"/>
    <w:rsid w:val="00221A03"/>
    <w:rsid w:val="0023303F"/>
    <w:rsid w:val="00234D0C"/>
    <w:rsid w:val="002365DB"/>
    <w:rsid w:val="0024262D"/>
    <w:rsid w:val="00242631"/>
    <w:rsid w:val="00244B23"/>
    <w:rsid w:val="00245FFF"/>
    <w:rsid w:val="002471B6"/>
    <w:rsid w:val="00251186"/>
    <w:rsid w:val="0025644F"/>
    <w:rsid w:val="00262B5E"/>
    <w:rsid w:val="00262C8F"/>
    <w:rsid w:val="0026424C"/>
    <w:rsid w:val="00266974"/>
    <w:rsid w:val="00270AAE"/>
    <w:rsid w:val="00275BC2"/>
    <w:rsid w:val="0028279E"/>
    <w:rsid w:val="00282E96"/>
    <w:rsid w:val="0028383A"/>
    <w:rsid w:val="00284C79"/>
    <w:rsid w:val="00285A59"/>
    <w:rsid w:val="0029024D"/>
    <w:rsid w:val="00296B67"/>
    <w:rsid w:val="002A2019"/>
    <w:rsid w:val="002A386A"/>
    <w:rsid w:val="002A391B"/>
    <w:rsid w:val="002A3D73"/>
    <w:rsid w:val="002B013A"/>
    <w:rsid w:val="002B11FD"/>
    <w:rsid w:val="002B3E39"/>
    <w:rsid w:val="002B7E16"/>
    <w:rsid w:val="002B7F0D"/>
    <w:rsid w:val="002C189E"/>
    <w:rsid w:val="002C3517"/>
    <w:rsid w:val="002C4BE3"/>
    <w:rsid w:val="002D0627"/>
    <w:rsid w:val="002D08D5"/>
    <w:rsid w:val="002D1409"/>
    <w:rsid w:val="002D3129"/>
    <w:rsid w:val="002D409E"/>
    <w:rsid w:val="002D4BB2"/>
    <w:rsid w:val="002D706D"/>
    <w:rsid w:val="002E3F1D"/>
    <w:rsid w:val="002E5628"/>
    <w:rsid w:val="002E7A1E"/>
    <w:rsid w:val="002F4389"/>
    <w:rsid w:val="00307B25"/>
    <w:rsid w:val="0031609B"/>
    <w:rsid w:val="00316524"/>
    <w:rsid w:val="003202DD"/>
    <w:rsid w:val="00321CD8"/>
    <w:rsid w:val="00322BF8"/>
    <w:rsid w:val="00325AC1"/>
    <w:rsid w:val="00330ECB"/>
    <w:rsid w:val="0033508D"/>
    <w:rsid w:val="00340E13"/>
    <w:rsid w:val="00341660"/>
    <w:rsid w:val="00342963"/>
    <w:rsid w:val="00342AB0"/>
    <w:rsid w:val="0034396F"/>
    <w:rsid w:val="00356FE0"/>
    <w:rsid w:val="0035786D"/>
    <w:rsid w:val="00357B58"/>
    <w:rsid w:val="00357BBC"/>
    <w:rsid w:val="00360BBD"/>
    <w:rsid w:val="0036223D"/>
    <w:rsid w:val="003650D2"/>
    <w:rsid w:val="0037212C"/>
    <w:rsid w:val="00372BCB"/>
    <w:rsid w:val="00380825"/>
    <w:rsid w:val="00382F0B"/>
    <w:rsid w:val="00387B96"/>
    <w:rsid w:val="00390282"/>
    <w:rsid w:val="003905F9"/>
    <w:rsid w:val="003979AD"/>
    <w:rsid w:val="003A0FD2"/>
    <w:rsid w:val="003B1B71"/>
    <w:rsid w:val="003B3D02"/>
    <w:rsid w:val="003B4606"/>
    <w:rsid w:val="003B4FBE"/>
    <w:rsid w:val="003B59EB"/>
    <w:rsid w:val="003B5CBD"/>
    <w:rsid w:val="003B6413"/>
    <w:rsid w:val="003B6E35"/>
    <w:rsid w:val="003C10B2"/>
    <w:rsid w:val="003C4955"/>
    <w:rsid w:val="003C5DAD"/>
    <w:rsid w:val="003D0B19"/>
    <w:rsid w:val="003D4984"/>
    <w:rsid w:val="003D5030"/>
    <w:rsid w:val="003D6A38"/>
    <w:rsid w:val="003D72E6"/>
    <w:rsid w:val="003E0311"/>
    <w:rsid w:val="003E472A"/>
    <w:rsid w:val="003E7AD2"/>
    <w:rsid w:val="003E7D01"/>
    <w:rsid w:val="003F69FC"/>
    <w:rsid w:val="00402442"/>
    <w:rsid w:val="00402C6F"/>
    <w:rsid w:val="00404260"/>
    <w:rsid w:val="0040678E"/>
    <w:rsid w:val="00415154"/>
    <w:rsid w:val="004209D5"/>
    <w:rsid w:val="00421F02"/>
    <w:rsid w:val="00427EC7"/>
    <w:rsid w:val="00432087"/>
    <w:rsid w:val="004339C0"/>
    <w:rsid w:val="0043502A"/>
    <w:rsid w:val="00436BB9"/>
    <w:rsid w:val="00436DAF"/>
    <w:rsid w:val="004370B7"/>
    <w:rsid w:val="004441D4"/>
    <w:rsid w:val="00446CFC"/>
    <w:rsid w:val="00450A97"/>
    <w:rsid w:val="00454E7D"/>
    <w:rsid w:val="004720D4"/>
    <w:rsid w:val="0047677C"/>
    <w:rsid w:val="00477795"/>
    <w:rsid w:val="00480281"/>
    <w:rsid w:val="00484EA4"/>
    <w:rsid w:val="00487CF5"/>
    <w:rsid w:val="004926FE"/>
    <w:rsid w:val="00493CA4"/>
    <w:rsid w:val="004946F7"/>
    <w:rsid w:val="004A3CBA"/>
    <w:rsid w:val="004A520E"/>
    <w:rsid w:val="004A63A5"/>
    <w:rsid w:val="004A70DF"/>
    <w:rsid w:val="004B1A91"/>
    <w:rsid w:val="004B48CA"/>
    <w:rsid w:val="004C1B18"/>
    <w:rsid w:val="004C2BEA"/>
    <w:rsid w:val="004C467C"/>
    <w:rsid w:val="004C5929"/>
    <w:rsid w:val="004C701B"/>
    <w:rsid w:val="004D0985"/>
    <w:rsid w:val="004D6F83"/>
    <w:rsid w:val="004E05EF"/>
    <w:rsid w:val="004E3933"/>
    <w:rsid w:val="004E62A9"/>
    <w:rsid w:val="004E6F7E"/>
    <w:rsid w:val="004F0100"/>
    <w:rsid w:val="004F031E"/>
    <w:rsid w:val="004F1C7E"/>
    <w:rsid w:val="004F4216"/>
    <w:rsid w:val="004F737A"/>
    <w:rsid w:val="004F7B6E"/>
    <w:rsid w:val="00505AA6"/>
    <w:rsid w:val="0050785D"/>
    <w:rsid w:val="00510AF7"/>
    <w:rsid w:val="00511208"/>
    <w:rsid w:val="0052565F"/>
    <w:rsid w:val="005270DE"/>
    <w:rsid w:val="00532128"/>
    <w:rsid w:val="00534698"/>
    <w:rsid w:val="00535DC3"/>
    <w:rsid w:val="005366EB"/>
    <w:rsid w:val="005457C8"/>
    <w:rsid w:val="005469E3"/>
    <w:rsid w:val="0055262C"/>
    <w:rsid w:val="00556348"/>
    <w:rsid w:val="00556787"/>
    <w:rsid w:val="00557B2D"/>
    <w:rsid w:val="0056361C"/>
    <w:rsid w:val="005662EB"/>
    <w:rsid w:val="005717FC"/>
    <w:rsid w:val="00583441"/>
    <w:rsid w:val="00584359"/>
    <w:rsid w:val="00584622"/>
    <w:rsid w:val="005862CE"/>
    <w:rsid w:val="0058739B"/>
    <w:rsid w:val="005875D4"/>
    <w:rsid w:val="005921C9"/>
    <w:rsid w:val="005A2550"/>
    <w:rsid w:val="005A2624"/>
    <w:rsid w:val="005A269A"/>
    <w:rsid w:val="005A4695"/>
    <w:rsid w:val="005A5652"/>
    <w:rsid w:val="005A71CA"/>
    <w:rsid w:val="005B3243"/>
    <w:rsid w:val="005B7C9B"/>
    <w:rsid w:val="005C0A2E"/>
    <w:rsid w:val="005C2759"/>
    <w:rsid w:val="005C69C6"/>
    <w:rsid w:val="005D287F"/>
    <w:rsid w:val="005E0A97"/>
    <w:rsid w:val="005E69C6"/>
    <w:rsid w:val="005F0B23"/>
    <w:rsid w:val="005F7CA8"/>
    <w:rsid w:val="006054AD"/>
    <w:rsid w:val="00611A7F"/>
    <w:rsid w:val="00613CEB"/>
    <w:rsid w:val="006160E4"/>
    <w:rsid w:val="00617B42"/>
    <w:rsid w:val="00623AF7"/>
    <w:rsid w:val="006247B4"/>
    <w:rsid w:val="006259E5"/>
    <w:rsid w:val="00627AB0"/>
    <w:rsid w:val="0063387B"/>
    <w:rsid w:val="006447DB"/>
    <w:rsid w:val="00650668"/>
    <w:rsid w:val="00651D48"/>
    <w:rsid w:val="00653F68"/>
    <w:rsid w:val="0065559E"/>
    <w:rsid w:val="00656594"/>
    <w:rsid w:val="00661368"/>
    <w:rsid w:val="0066225C"/>
    <w:rsid w:val="00663FE7"/>
    <w:rsid w:val="00666CAB"/>
    <w:rsid w:val="006718F3"/>
    <w:rsid w:val="00677412"/>
    <w:rsid w:val="00686F27"/>
    <w:rsid w:val="00686F38"/>
    <w:rsid w:val="00687A4A"/>
    <w:rsid w:val="0069282D"/>
    <w:rsid w:val="00696D36"/>
    <w:rsid w:val="006A063B"/>
    <w:rsid w:val="006A20E7"/>
    <w:rsid w:val="006A27EC"/>
    <w:rsid w:val="006A313D"/>
    <w:rsid w:val="006A3252"/>
    <w:rsid w:val="006A42B0"/>
    <w:rsid w:val="006A70E5"/>
    <w:rsid w:val="006A7A23"/>
    <w:rsid w:val="006B4656"/>
    <w:rsid w:val="006C2DEB"/>
    <w:rsid w:val="006C3CFC"/>
    <w:rsid w:val="006D3B4E"/>
    <w:rsid w:val="006D6EDE"/>
    <w:rsid w:val="006E1566"/>
    <w:rsid w:val="006E44E9"/>
    <w:rsid w:val="006F2D8C"/>
    <w:rsid w:val="006F4624"/>
    <w:rsid w:val="00703726"/>
    <w:rsid w:val="00705FA7"/>
    <w:rsid w:val="00715DF2"/>
    <w:rsid w:val="00716237"/>
    <w:rsid w:val="0071797E"/>
    <w:rsid w:val="00721A3F"/>
    <w:rsid w:val="0072698A"/>
    <w:rsid w:val="00744A6A"/>
    <w:rsid w:val="00750607"/>
    <w:rsid w:val="00750628"/>
    <w:rsid w:val="0075092D"/>
    <w:rsid w:val="00754628"/>
    <w:rsid w:val="007547F2"/>
    <w:rsid w:val="00755345"/>
    <w:rsid w:val="0076397B"/>
    <w:rsid w:val="00764E43"/>
    <w:rsid w:val="0077161F"/>
    <w:rsid w:val="00773151"/>
    <w:rsid w:val="00773D0F"/>
    <w:rsid w:val="007750AA"/>
    <w:rsid w:val="00776C71"/>
    <w:rsid w:val="00784767"/>
    <w:rsid w:val="00785DD5"/>
    <w:rsid w:val="0078702D"/>
    <w:rsid w:val="00787948"/>
    <w:rsid w:val="007879A8"/>
    <w:rsid w:val="00792EB3"/>
    <w:rsid w:val="00794D04"/>
    <w:rsid w:val="0079577F"/>
    <w:rsid w:val="007A2B85"/>
    <w:rsid w:val="007A3672"/>
    <w:rsid w:val="007A419F"/>
    <w:rsid w:val="007A42BA"/>
    <w:rsid w:val="007A5ED0"/>
    <w:rsid w:val="007A6697"/>
    <w:rsid w:val="007A6C53"/>
    <w:rsid w:val="007A7A7A"/>
    <w:rsid w:val="007B0CEE"/>
    <w:rsid w:val="007B1864"/>
    <w:rsid w:val="007B599D"/>
    <w:rsid w:val="007B637A"/>
    <w:rsid w:val="007B666D"/>
    <w:rsid w:val="007C1355"/>
    <w:rsid w:val="007C2719"/>
    <w:rsid w:val="007C2BCC"/>
    <w:rsid w:val="007C5AC2"/>
    <w:rsid w:val="007C626E"/>
    <w:rsid w:val="007C6B94"/>
    <w:rsid w:val="007D1FB0"/>
    <w:rsid w:val="007D6009"/>
    <w:rsid w:val="007D77EF"/>
    <w:rsid w:val="007E1234"/>
    <w:rsid w:val="007E2BEE"/>
    <w:rsid w:val="007F31DE"/>
    <w:rsid w:val="008043C3"/>
    <w:rsid w:val="00806FB3"/>
    <w:rsid w:val="00812673"/>
    <w:rsid w:val="00813188"/>
    <w:rsid w:val="00816A0B"/>
    <w:rsid w:val="00820A19"/>
    <w:rsid w:val="00821613"/>
    <w:rsid w:val="00825891"/>
    <w:rsid w:val="00825BB2"/>
    <w:rsid w:val="00830477"/>
    <w:rsid w:val="0083297C"/>
    <w:rsid w:val="008353EF"/>
    <w:rsid w:val="00837E05"/>
    <w:rsid w:val="008428D7"/>
    <w:rsid w:val="00852057"/>
    <w:rsid w:val="0085712A"/>
    <w:rsid w:val="00864CA3"/>
    <w:rsid w:val="00866781"/>
    <w:rsid w:val="00870573"/>
    <w:rsid w:val="00871AB1"/>
    <w:rsid w:val="008734BA"/>
    <w:rsid w:val="008758DB"/>
    <w:rsid w:val="00890452"/>
    <w:rsid w:val="008911E5"/>
    <w:rsid w:val="0089555F"/>
    <w:rsid w:val="00896A19"/>
    <w:rsid w:val="008A2853"/>
    <w:rsid w:val="008A564B"/>
    <w:rsid w:val="008A643C"/>
    <w:rsid w:val="008A68C7"/>
    <w:rsid w:val="008B10F6"/>
    <w:rsid w:val="008B1731"/>
    <w:rsid w:val="008B2114"/>
    <w:rsid w:val="008B22F7"/>
    <w:rsid w:val="008B5007"/>
    <w:rsid w:val="008B6E20"/>
    <w:rsid w:val="008C0872"/>
    <w:rsid w:val="008C4C81"/>
    <w:rsid w:val="008C5E76"/>
    <w:rsid w:val="008D1187"/>
    <w:rsid w:val="008D2A21"/>
    <w:rsid w:val="008E13A8"/>
    <w:rsid w:val="008E3330"/>
    <w:rsid w:val="008E4F05"/>
    <w:rsid w:val="008E645E"/>
    <w:rsid w:val="008E674B"/>
    <w:rsid w:val="008E7D55"/>
    <w:rsid w:val="008F15B1"/>
    <w:rsid w:val="008F493A"/>
    <w:rsid w:val="00907C2B"/>
    <w:rsid w:val="00907E6D"/>
    <w:rsid w:val="00913B39"/>
    <w:rsid w:val="00914442"/>
    <w:rsid w:val="009172E3"/>
    <w:rsid w:val="00924593"/>
    <w:rsid w:val="00941557"/>
    <w:rsid w:val="0094158D"/>
    <w:rsid w:val="00946009"/>
    <w:rsid w:val="009533CE"/>
    <w:rsid w:val="00953482"/>
    <w:rsid w:val="00953B9B"/>
    <w:rsid w:val="00957984"/>
    <w:rsid w:val="00957FB2"/>
    <w:rsid w:val="00961775"/>
    <w:rsid w:val="00962AFA"/>
    <w:rsid w:val="00963081"/>
    <w:rsid w:val="009652AD"/>
    <w:rsid w:val="009731E2"/>
    <w:rsid w:val="00975EE6"/>
    <w:rsid w:val="00981BD9"/>
    <w:rsid w:val="00982D13"/>
    <w:rsid w:val="0098358F"/>
    <w:rsid w:val="00983730"/>
    <w:rsid w:val="00983ED6"/>
    <w:rsid w:val="00986059"/>
    <w:rsid w:val="0099013D"/>
    <w:rsid w:val="009912FB"/>
    <w:rsid w:val="009959A8"/>
    <w:rsid w:val="009A5711"/>
    <w:rsid w:val="009A7575"/>
    <w:rsid w:val="009A7EAA"/>
    <w:rsid w:val="009B0EAA"/>
    <w:rsid w:val="009C1C24"/>
    <w:rsid w:val="009C4BD2"/>
    <w:rsid w:val="009C5957"/>
    <w:rsid w:val="009C7643"/>
    <w:rsid w:val="009D1731"/>
    <w:rsid w:val="009D2872"/>
    <w:rsid w:val="009D7B66"/>
    <w:rsid w:val="009D7C6E"/>
    <w:rsid w:val="009E2500"/>
    <w:rsid w:val="009E42CE"/>
    <w:rsid w:val="009E5EB0"/>
    <w:rsid w:val="009F5975"/>
    <w:rsid w:val="00A03D89"/>
    <w:rsid w:val="00A0637A"/>
    <w:rsid w:val="00A06FB7"/>
    <w:rsid w:val="00A23834"/>
    <w:rsid w:val="00A3030C"/>
    <w:rsid w:val="00A32688"/>
    <w:rsid w:val="00A356AD"/>
    <w:rsid w:val="00A445BE"/>
    <w:rsid w:val="00A45BBD"/>
    <w:rsid w:val="00A462F0"/>
    <w:rsid w:val="00A47AE8"/>
    <w:rsid w:val="00A47C80"/>
    <w:rsid w:val="00A511FE"/>
    <w:rsid w:val="00A568CF"/>
    <w:rsid w:val="00A601FF"/>
    <w:rsid w:val="00A637E8"/>
    <w:rsid w:val="00A70706"/>
    <w:rsid w:val="00A724F6"/>
    <w:rsid w:val="00A72A66"/>
    <w:rsid w:val="00A72E1F"/>
    <w:rsid w:val="00A736EB"/>
    <w:rsid w:val="00A8408E"/>
    <w:rsid w:val="00A84B00"/>
    <w:rsid w:val="00A865EB"/>
    <w:rsid w:val="00A905C8"/>
    <w:rsid w:val="00A939BD"/>
    <w:rsid w:val="00A94663"/>
    <w:rsid w:val="00AA4C43"/>
    <w:rsid w:val="00AB759B"/>
    <w:rsid w:val="00AC0E2E"/>
    <w:rsid w:val="00AC4356"/>
    <w:rsid w:val="00AD025A"/>
    <w:rsid w:val="00AD6824"/>
    <w:rsid w:val="00AE4280"/>
    <w:rsid w:val="00AE721E"/>
    <w:rsid w:val="00AF2108"/>
    <w:rsid w:val="00AF38AA"/>
    <w:rsid w:val="00AF40BD"/>
    <w:rsid w:val="00B02CDB"/>
    <w:rsid w:val="00B050E6"/>
    <w:rsid w:val="00B064EA"/>
    <w:rsid w:val="00B136C2"/>
    <w:rsid w:val="00B2017C"/>
    <w:rsid w:val="00B219D6"/>
    <w:rsid w:val="00B21C6B"/>
    <w:rsid w:val="00B22164"/>
    <w:rsid w:val="00B23108"/>
    <w:rsid w:val="00B24674"/>
    <w:rsid w:val="00B24AE1"/>
    <w:rsid w:val="00B257CD"/>
    <w:rsid w:val="00B3084C"/>
    <w:rsid w:val="00B33591"/>
    <w:rsid w:val="00B348F4"/>
    <w:rsid w:val="00B4078C"/>
    <w:rsid w:val="00B415E5"/>
    <w:rsid w:val="00B41B8A"/>
    <w:rsid w:val="00B42702"/>
    <w:rsid w:val="00B43F71"/>
    <w:rsid w:val="00B567A5"/>
    <w:rsid w:val="00B6083B"/>
    <w:rsid w:val="00B6266E"/>
    <w:rsid w:val="00B6414F"/>
    <w:rsid w:val="00B66657"/>
    <w:rsid w:val="00B73923"/>
    <w:rsid w:val="00B75FB5"/>
    <w:rsid w:val="00B76EA4"/>
    <w:rsid w:val="00B8459C"/>
    <w:rsid w:val="00B852DD"/>
    <w:rsid w:val="00B9528F"/>
    <w:rsid w:val="00B9635D"/>
    <w:rsid w:val="00BA0366"/>
    <w:rsid w:val="00BC1E43"/>
    <w:rsid w:val="00BC1F03"/>
    <w:rsid w:val="00BC4830"/>
    <w:rsid w:val="00BC594B"/>
    <w:rsid w:val="00BC69C4"/>
    <w:rsid w:val="00BD16E2"/>
    <w:rsid w:val="00BD1A58"/>
    <w:rsid w:val="00BD1B88"/>
    <w:rsid w:val="00BD3F6E"/>
    <w:rsid w:val="00BD5149"/>
    <w:rsid w:val="00BD7EC6"/>
    <w:rsid w:val="00BE0355"/>
    <w:rsid w:val="00BE52D5"/>
    <w:rsid w:val="00BF046E"/>
    <w:rsid w:val="00BF085F"/>
    <w:rsid w:val="00C00903"/>
    <w:rsid w:val="00C0658C"/>
    <w:rsid w:val="00C101AA"/>
    <w:rsid w:val="00C10D46"/>
    <w:rsid w:val="00C1481F"/>
    <w:rsid w:val="00C148E3"/>
    <w:rsid w:val="00C15875"/>
    <w:rsid w:val="00C22682"/>
    <w:rsid w:val="00C2407A"/>
    <w:rsid w:val="00C300A3"/>
    <w:rsid w:val="00C31447"/>
    <w:rsid w:val="00C31616"/>
    <w:rsid w:val="00C33057"/>
    <w:rsid w:val="00C3686B"/>
    <w:rsid w:val="00C41078"/>
    <w:rsid w:val="00C51FF9"/>
    <w:rsid w:val="00C5323B"/>
    <w:rsid w:val="00C54876"/>
    <w:rsid w:val="00C55518"/>
    <w:rsid w:val="00C56CA0"/>
    <w:rsid w:val="00C57BA7"/>
    <w:rsid w:val="00C613CF"/>
    <w:rsid w:val="00C621BE"/>
    <w:rsid w:val="00C653D2"/>
    <w:rsid w:val="00C673C1"/>
    <w:rsid w:val="00C77704"/>
    <w:rsid w:val="00C81E3E"/>
    <w:rsid w:val="00C821E9"/>
    <w:rsid w:val="00C83DE5"/>
    <w:rsid w:val="00C8632C"/>
    <w:rsid w:val="00C86704"/>
    <w:rsid w:val="00C91C5F"/>
    <w:rsid w:val="00C94005"/>
    <w:rsid w:val="00C94239"/>
    <w:rsid w:val="00CA01DF"/>
    <w:rsid w:val="00CA0353"/>
    <w:rsid w:val="00CA0DF0"/>
    <w:rsid w:val="00CA17F3"/>
    <w:rsid w:val="00CA1C81"/>
    <w:rsid w:val="00CA6727"/>
    <w:rsid w:val="00CB0195"/>
    <w:rsid w:val="00CB0BB2"/>
    <w:rsid w:val="00CB358A"/>
    <w:rsid w:val="00CB5255"/>
    <w:rsid w:val="00CB5B38"/>
    <w:rsid w:val="00CB7312"/>
    <w:rsid w:val="00CC20E1"/>
    <w:rsid w:val="00CC4916"/>
    <w:rsid w:val="00CC4D59"/>
    <w:rsid w:val="00CC6A36"/>
    <w:rsid w:val="00CD193A"/>
    <w:rsid w:val="00CD212F"/>
    <w:rsid w:val="00CD6F03"/>
    <w:rsid w:val="00CE11F5"/>
    <w:rsid w:val="00CE2A4B"/>
    <w:rsid w:val="00CE31FE"/>
    <w:rsid w:val="00CE57A5"/>
    <w:rsid w:val="00CE7091"/>
    <w:rsid w:val="00CF1B5A"/>
    <w:rsid w:val="00CF68DC"/>
    <w:rsid w:val="00CF7106"/>
    <w:rsid w:val="00D027CD"/>
    <w:rsid w:val="00D04050"/>
    <w:rsid w:val="00D0435E"/>
    <w:rsid w:val="00D06BFC"/>
    <w:rsid w:val="00D23FE4"/>
    <w:rsid w:val="00D256E3"/>
    <w:rsid w:val="00D26670"/>
    <w:rsid w:val="00D32478"/>
    <w:rsid w:val="00D32BD6"/>
    <w:rsid w:val="00D33B9B"/>
    <w:rsid w:val="00D36CC6"/>
    <w:rsid w:val="00D42846"/>
    <w:rsid w:val="00D5514C"/>
    <w:rsid w:val="00D55FCC"/>
    <w:rsid w:val="00D60983"/>
    <w:rsid w:val="00D60AC6"/>
    <w:rsid w:val="00D61FEE"/>
    <w:rsid w:val="00D62DF7"/>
    <w:rsid w:val="00D63F7F"/>
    <w:rsid w:val="00D646F9"/>
    <w:rsid w:val="00D7151B"/>
    <w:rsid w:val="00D71E5E"/>
    <w:rsid w:val="00D736A6"/>
    <w:rsid w:val="00D76730"/>
    <w:rsid w:val="00D777AA"/>
    <w:rsid w:val="00D853D5"/>
    <w:rsid w:val="00D90AF6"/>
    <w:rsid w:val="00D90DD8"/>
    <w:rsid w:val="00D920E9"/>
    <w:rsid w:val="00D95363"/>
    <w:rsid w:val="00DA0360"/>
    <w:rsid w:val="00DA0934"/>
    <w:rsid w:val="00DA1CE4"/>
    <w:rsid w:val="00DA1EA0"/>
    <w:rsid w:val="00DA212F"/>
    <w:rsid w:val="00DA7F79"/>
    <w:rsid w:val="00DB21D6"/>
    <w:rsid w:val="00DB3DD7"/>
    <w:rsid w:val="00DB6291"/>
    <w:rsid w:val="00DC1A0F"/>
    <w:rsid w:val="00DC3B55"/>
    <w:rsid w:val="00DC3D8E"/>
    <w:rsid w:val="00DD3A9D"/>
    <w:rsid w:val="00DD446E"/>
    <w:rsid w:val="00DD63AB"/>
    <w:rsid w:val="00DE3FA0"/>
    <w:rsid w:val="00DE67E1"/>
    <w:rsid w:val="00DE7F68"/>
    <w:rsid w:val="00DF1A1C"/>
    <w:rsid w:val="00DF2BEA"/>
    <w:rsid w:val="00E01167"/>
    <w:rsid w:val="00E02774"/>
    <w:rsid w:val="00E02BBD"/>
    <w:rsid w:val="00E057BC"/>
    <w:rsid w:val="00E06F92"/>
    <w:rsid w:val="00E122AF"/>
    <w:rsid w:val="00E12722"/>
    <w:rsid w:val="00E13CC8"/>
    <w:rsid w:val="00E24B92"/>
    <w:rsid w:val="00E25557"/>
    <w:rsid w:val="00E2634B"/>
    <w:rsid w:val="00E272EF"/>
    <w:rsid w:val="00E30487"/>
    <w:rsid w:val="00E3133E"/>
    <w:rsid w:val="00E336A6"/>
    <w:rsid w:val="00E36916"/>
    <w:rsid w:val="00E377B7"/>
    <w:rsid w:val="00E37F42"/>
    <w:rsid w:val="00E40287"/>
    <w:rsid w:val="00E50B84"/>
    <w:rsid w:val="00E54C2C"/>
    <w:rsid w:val="00E61B8C"/>
    <w:rsid w:val="00E6222C"/>
    <w:rsid w:val="00E65109"/>
    <w:rsid w:val="00E71419"/>
    <w:rsid w:val="00E8021D"/>
    <w:rsid w:val="00E824C1"/>
    <w:rsid w:val="00E91817"/>
    <w:rsid w:val="00E92655"/>
    <w:rsid w:val="00E95964"/>
    <w:rsid w:val="00E95FF4"/>
    <w:rsid w:val="00E975D8"/>
    <w:rsid w:val="00EA0CE8"/>
    <w:rsid w:val="00EA132C"/>
    <w:rsid w:val="00EA3AE2"/>
    <w:rsid w:val="00EA3E77"/>
    <w:rsid w:val="00EA7A3A"/>
    <w:rsid w:val="00EB0637"/>
    <w:rsid w:val="00EB6CD3"/>
    <w:rsid w:val="00EC1B34"/>
    <w:rsid w:val="00EC77BB"/>
    <w:rsid w:val="00ED1A58"/>
    <w:rsid w:val="00ED3B29"/>
    <w:rsid w:val="00ED7E27"/>
    <w:rsid w:val="00EE2115"/>
    <w:rsid w:val="00EE2431"/>
    <w:rsid w:val="00EE3829"/>
    <w:rsid w:val="00EE7FC4"/>
    <w:rsid w:val="00EF0C0A"/>
    <w:rsid w:val="00EF2110"/>
    <w:rsid w:val="00EF384C"/>
    <w:rsid w:val="00EF79BD"/>
    <w:rsid w:val="00EF7DC2"/>
    <w:rsid w:val="00F11ED8"/>
    <w:rsid w:val="00F13CD5"/>
    <w:rsid w:val="00F20E9D"/>
    <w:rsid w:val="00F24967"/>
    <w:rsid w:val="00F26807"/>
    <w:rsid w:val="00F361C7"/>
    <w:rsid w:val="00F43A6D"/>
    <w:rsid w:val="00F50E99"/>
    <w:rsid w:val="00F518CB"/>
    <w:rsid w:val="00F534D6"/>
    <w:rsid w:val="00F6083E"/>
    <w:rsid w:val="00F73709"/>
    <w:rsid w:val="00F741FA"/>
    <w:rsid w:val="00F767CD"/>
    <w:rsid w:val="00F83031"/>
    <w:rsid w:val="00F845D4"/>
    <w:rsid w:val="00F84BB6"/>
    <w:rsid w:val="00F852BF"/>
    <w:rsid w:val="00F90432"/>
    <w:rsid w:val="00F90876"/>
    <w:rsid w:val="00F91431"/>
    <w:rsid w:val="00F96CE6"/>
    <w:rsid w:val="00FA1B4C"/>
    <w:rsid w:val="00FA45C5"/>
    <w:rsid w:val="00FB08B3"/>
    <w:rsid w:val="00FC5CB3"/>
    <w:rsid w:val="00FC70F4"/>
    <w:rsid w:val="00FD165B"/>
    <w:rsid w:val="00FD4CB0"/>
    <w:rsid w:val="00FD7241"/>
    <w:rsid w:val="00FD76E7"/>
    <w:rsid w:val="00FE03B8"/>
    <w:rsid w:val="00FE24D6"/>
    <w:rsid w:val="00FE433C"/>
    <w:rsid w:val="00FF1705"/>
    <w:rsid w:val="00FF4D75"/>
    <w:rsid w:val="00FF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FBC73"/>
  <w15:chartTrackingRefBased/>
  <w15:docId w15:val="{699B70EA-9BD0-1142-BE45-430DAE0A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2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7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795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F852BF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paragraph" w:styleId="ListParagraph">
    <w:name w:val="List Paragraph"/>
    <w:basedOn w:val="Normal"/>
    <w:uiPriority w:val="34"/>
    <w:qFormat/>
    <w:rsid w:val="00F852BF"/>
    <w:pPr>
      <w:ind w:left="720"/>
      <w:contextualSpacing/>
    </w:pPr>
  </w:style>
  <w:style w:type="table" w:styleId="TableGrid">
    <w:name w:val="Table Grid"/>
    <w:basedOn w:val="TableNormal"/>
    <w:uiPriority w:val="39"/>
    <w:rsid w:val="00F85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sfield (Physiotherapy)</dc:creator>
  <cp:keywords/>
  <dc:description/>
  <cp:lastModifiedBy>Michael Mansfield (Physiotherapy)</cp:lastModifiedBy>
  <cp:revision>2</cp:revision>
  <dcterms:created xsi:type="dcterms:W3CDTF">2024-09-25T10:41:00Z</dcterms:created>
  <dcterms:modified xsi:type="dcterms:W3CDTF">2024-09-25T10:41:00Z</dcterms:modified>
</cp:coreProperties>
</file>